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100AC" w14:textId="2A3B8F2F" w:rsidR="00F562FF" w:rsidRPr="00AF5BEB" w:rsidRDefault="00F562FF" w:rsidP="00F562F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11D3C986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ab/>
      </w:r>
      <w:r w:rsidRPr="11D3C986">
        <w:rPr>
          <w:rFonts w:ascii="Times New Roman" w:eastAsia="Times New Roman" w:hAnsi="Times New Roman" w:cs="Times New Roman"/>
          <w:sz w:val="24"/>
          <w:szCs w:val="24"/>
        </w:rPr>
        <w:t>Search queries for systematic review.</w:t>
      </w: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1395"/>
        <w:gridCol w:w="7965"/>
      </w:tblGrid>
      <w:tr w:rsidR="0011582B" w14:paraId="2C7C7847" w14:textId="77777777" w:rsidTr="00AF5BEB">
        <w:trPr>
          <w:jc w:val="center"/>
        </w:trPr>
        <w:tc>
          <w:tcPr>
            <w:tcW w:w="1395" w:type="dxa"/>
          </w:tcPr>
          <w:p w14:paraId="34F3F57F" w14:textId="77777777" w:rsidR="0011582B" w:rsidRDefault="0011582B" w:rsidP="00780D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7965" w:type="dxa"/>
          </w:tcPr>
          <w:p w14:paraId="0E1DE8E6" w14:textId="77777777" w:rsidR="0011582B" w:rsidRDefault="0011582B" w:rsidP="00780D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Search Algorithm</w:t>
            </w:r>
          </w:p>
        </w:tc>
      </w:tr>
      <w:tr w:rsidR="0011582B" w14:paraId="04EFA8F4" w14:textId="77777777" w:rsidTr="00AF5BEB">
        <w:trPr>
          <w:jc w:val="center"/>
        </w:trPr>
        <w:tc>
          <w:tcPr>
            <w:tcW w:w="1395" w:type="dxa"/>
          </w:tcPr>
          <w:p w14:paraId="3E1F0287" w14:textId="77777777" w:rsidR="0011582B" w:rsidRDefault="0011582B" w:rsidP="00780D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7965" w:type="dxa"/>
          </w:tcPr>
          <w:p w14:paraId="46B0BA80" w14:textId="77777777" w:rsidR="0011582B" w:rsidRDefault="0011582B" w:rsidP="00780D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“Spinal cord injuries”[mesh] OR “Spinal Cord 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Injur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*”[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] OR “Spinal Cord Injury”[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] OR “SCI”[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]) AND (“Swine”[mesh] OR “Swine”[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] OR “Pig*”[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] OR “Minipig*”[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] OR “Porcine”[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]) AND (“Models, Animal”[mesh] OR “Disease Models, Animal”[mesh] OR “Animal Model*”[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] OR “Pig Model*”[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] OR “Swine Model*”[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] OR “Porcine Model*”[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] OR “Disease Model*”[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] OR “Model*”[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])</w:t>
            </w:r>
          </w:p>
        </w:tc>
      </w:tr>
      <w:tr w:rsidR="0011582B" w14:paraId="6C454ED6" w14:textId="77777777" w:rsidTr="00AF5BEB">
        <w:trPr>
          <w:jc w:val="center"/>
        </w:trPr>
        <w:tc>
          <w:tcPr>
            <w:tcW w:w="1395" w:type="dxa"/>
          </w:tcPr>
          <w:p w14:paraId="7931540E" w14:textId="77777777" w:rsidR="0011582B" w:rsidRDefault="0011582B" w:rsidP="00780D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7965" w:type="dxa"/>
          </w:tcPr>
          <w:p w14:paraId="74729EDC" w14:textId="77777777" w:rsidR="0011582B" w:rsidRDefault="0011582B" w:rsidP="00780D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'Spinal cord injury'/exp OR 'Spinal Cord 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Injur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*':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R 'Spinal Cord Injury':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R 'SCI':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) AND (‘Pig'/exp OR 'Swine':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R 'Pig*':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R 'Minipig*':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R 'Porcine':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) AND ('Animal Model'/exp OR 'Porcine Model'/exp OR 'Disease Model'/exp OR ‘Model’/exp OR 'Animal Model*':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R 'Disease Model*':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Model*':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'Pig Model*':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R 'Swine Model*':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OR 'Porcine Model*':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1582B" w14:paraId="06EA72A0" w14:textId="77777777" w:rsidTr="00AF5BEB">
        <w:trPr>
          <w:jc w:val="center"/>
        </w:trPr>
        <w:tc>
          <w:tcPr>
            <w:tcW w:w="1395" w:type="dxa"/>
          </w:tcPr>
          <w:p w14:paraId="39EE5DC1" w14:textId="77777777" w:rsidR="0011582B" w:rsidRDefault="0011582B" w:rsidP="00780D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7965" w:type="dxa"/>
          </w:tcPr>
          <w:p w14:paraId="088F9241" w14:textId="77777777" w:rsidR="0011582B" w:rsidRDefault="0011582B" w:rsidP="00780D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([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“Spinal cord injuries”] OR “Spinal Cord 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Injur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*” OR “Spinal Cord Injury” OR “SCI”) AND ([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“Swine”] OR “Swine” OR “Pig*” OR “Minipig*” OR “Porcine”) AND ([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“Models, Animal”] OR [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mh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“Disease Models, Animal”] OR “Animal Model*” OR “Pig Model*” OR “Swine Model*” OR “Porcine Model*” OR “Disease Model*” OR “Model*”)</w:t>
            </w:r>
          </w:p>
        </w:tc>
      </w:tr>
      <w:tr w:rsidR="0011582B" w14:paraId="3C313423" w14:textId="77777777" w:rsidTr="00AF5BEB">
        <w:trPr>
          <w:jc w:val="center"/>
        </w:trPr>
        <w:tc>
          <w:tcPr>
            <w:tcW w:w="1395" w:type="dxa"/>
          </w:tcPr>
          <w:p w14:paraId="6B3C21A4" w14:textId="77777777" w:rsidR="0011582B" w:rsidRDefault="0011582B" w:rsidP="00780D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copus</w:t>
            </w:r>
          </w:p>
        </w:tc>
        <w:tc>
          <w:tcPr>
            <w:tcW w:w="7965" w:type="dxa"/>
          </w:tcPr>
          <w:p w14:paraId="7CE36F49" w14:textId="77777777" w:rsidR="0011582B" w:rsidRDefault="0011582B" w:rsidP="00780DE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TITLE-ABS-</w:t>
            </w:r>
            <w:proofErr w:type="gram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KEY(</w:t>
            </w:r>
            <w:proofErr w:type="gram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Spinal cord injuries” OR “Spinal Cord </w:t>
            </w:r>
            <w:proofErr w:type="spellStart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Injur</w:t>
            </w:r>
            <w:proofErr w:type="spellEnd"/>
            <w:r w:rsidRPr="11D3C986">
              <w:rPr>
                <w:rFonts w:ascii="Times New Roman" w:eastAsia="Times New Roman" w:hAnsi="Times New Roman" w:cs="Times New Roman"/>
                <w:sz w:val="24"/>
                <w:szCs w:val="24"/>
              </w:rPr>
              <w:t>*” OR “Spinal Cord Injury” OR “SCI”) AND TITLE-ABS-KEY(“Swine” OR “Pig*” OR “Minipig*” OR “Porcine”) AND TITLE-ABS-KEY(“Animal Model*” OR “Pig Model*” OR “Swine Model*” OR “Porcine Model*” OR “Disease Model*” OR “Model*”)</w:t>
            </w:r>
          </w:p>
        </w:tc>
      </w:tr>
    </w:tbl>
    <w:p w14:paraId="524122C3" w14:textId="25064F88" w:rsidR="0011582B" w:rsidRDefault="0011582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4A0EDE4" w14:textId="0679271E" w:rsidR="00AF5BEB" w:rsidRDefault="00AF5B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0DE6F0E" w14:textId="4542AEB5" w:rsidR="00AF5BEB" w:rsidRDefault="00AF5B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A351D2A" w14:textId="2268F43A" w:rsidR="00AF5BEB" w:rsidRDefault="00AF5B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F6E1D3A" w14:textId="57E5260B" w:rsidR="00AF5BEB" w:rsidRDefault="00AF5B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CF1516F" w14:textId="20CDD635" w:rsidR="00AF5BEB" w:rsidRDefault="00AF5B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39F82A7" w14:textId="6963FA83" w:rsidR="00AF5BEB" w:rsidRDefault="00AF5B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B8E561F" w14:textId="5E8AB7A1" w:rsidR="00AF5BEB" w:rsidRDefault="00AF5B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AB38990" w14:textId="24B10645" w:rsidR="00AF5BEB" w:rsidRDefault="00AF5B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64A5E4F" w14:textId="5E10BCFC" w:rsidR="00AF5BEB" w:rsidRDefault="00AF5B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32F09E8" w14:textId="7E9BD481" w:rsidR="00AF5BEB" w:rsidRDefault="00AF5B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B346727" w14:textId="64661A9B" w:rsidR="00AF5BEB" w:rsidRDefault="00AF5B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C17AB8A" w14:textId="731C90F1" w:rsidR="00AF5BEB" w:rsidRDefault="00AF5B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9F15627" w14:textId="2A82DF86" w:rsidR="00AF5BEB" w:rsidRDefault="00AF5B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9C5EAD9" w14:textId="38CF7880" w:rsidR="00AF5BEB" w:rsidRDefault="00AF5B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A4E8F1C" w14:textId="02D4D907" w:rsidR="00AF5BEB" w:rsidRDefault="00AF5B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A968955" w14:textId="3C1F46AA" w:rsidR="00AF5BEB" w:rsidRDefault="00AF5B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6E6CEDD" w14:textId="2F9AA55D" w:rsidR="00AF5BEB" w:rsidRDefault="00AF5BE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9C29063" w14:textId="2CAA9421" w:rsidR="0011582B" w:rsidRPr="00C16532" w:rsidRDefault="0011582B" w:rsidP="00C1653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11582B" w:rsidRPr="00C16532" w:rsidSect="001158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2E9B0" w14:textId="77777777" w:rsidR="003E72F1" w:rsidRDefault="003E72F1" w:rsidP="003C3752">
      <w:pPr>
        <w:spacing w:after="0" w:line="240" w:lineRule="auto"/>
      </w:pPr>
      <w:r>
        <w:separator/>
      </w:r>
    </w:p>
  </w:endnote>
  <w:endnote w:type="continuationSeparator" w:id="0">
    <w:p w14:paraId="7384502B" w14:textId="77777777" w:rsidR="003E72F1" w:rsidRDefault="003E72F1" w:rsidP="003C3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11755" w14:textId="77777777" w:rsidR="003E72F1" w:rsidRDefault="003E72F1" w:rsidP="003C3752">
      <w:pPr>
        <w:spacing w:after="0" w:line="240" w:lineRule="auto"/>
      </w:pPr>
      <w:r>
        <w:separator/>
      </w:r>
    </w:p>
  </w:footnote>
  <w:footnote w:type="continuationSeparator" w:id="0">
    <w:p w14:paraId="2F4EA3CF" w14:textId="77777777" w:rsidR="003E72F1" w:rsidRDefault="003E72F1" w:rsidP="003C37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82B"/>
    <w:rsid w:val="0011582B"/>
    <w:rsid w:val="002C4022"/>
    <w:rsid w:val="003C3752"/>
    <w:rsid w:val="003E72F1"/>
    <w:rsid w:val="004600C0"/>
    <w:rsid w:val="00516A46"/>
    <w:rsid w:val="00554555"/>
    <w:rsid w:val="00591F40"/>
    <w:rsid w:val="00593ED2"/>
    <w:rsid w:val="005E3923"/>
    <w:rsid w:val="006336DD"/>
    <w:rsid w:val="006A177C"/>
    <w:rsid w:val="006C4927"/>
    <w:rsid w:val="00783101"/>
    <w:rsid w:val="0087389B"/>
    <w:rsid w:val="009534DD"/>
    <w:rsid w:val="00AA00AD"/>
    <w:rsid w:val="00AA2D5E"/>
    <w:rsid w:val="00AD2DCB"/>
    <w:rsid w:val="00AF5BEB"/>
    <w:rsid w:val="00C16532"/>
    <w:rsid w:val="00C24F4E"/>
    <w:rsid w:val="00ED4064"/>
    <w:rsid w:val="00F5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D9573"/>
  <w15:chartTrackingRefBased/>
  <w15:docId w15:val="{163C59C4-F24B-454E-AC70-21F6EA94E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82B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82B"/>
    <w:rPr>
      <w:rFonts w:eastAsiaTheme="minorHAnsi"/>
      <w:sz w:val="22"/>
      <w:szCs w:val="22"/>
      <w:lang w:eastAsia="en-US" w:bidi="he-I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F562FF"/>
    <w:rPr>
      <w:rFonts w:eastAsia="SimSun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24F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F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F4E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F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F4E"/>
    <w:rPr>
      <w:rFonts w:eastAsia="SimSun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3C37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3752"/>
    <w:rPr>
      <w:rFonts w:eastAsia="SimSu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C37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3752"/>
    <w:rPr>
      <w:rFonts w:eastAsia="SimSun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3BF9B1-7218-AF41-AAA0-B067A8779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1-27T18:10:00Z</dcterms:created>
  <dcterms:modified xsi:type="dcterms:W3CDTF">2022-01-27T18:10:00Z</dcterms:modified>
</cp:coreProperties>
</file>